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left="-142" w:hanging="0"/>
        <w:rPr/>
      </w:pPr>
      <w:r>
        <w:rPr>
          <w:b w:val="false"/>
          <w:sz w:val="24"/>
          <w:szCs w:val="24"/>
        </w:rPr>
        <w:t>Table S7.</w:t>
      </w:r>
      <w:r>
        <w:rPr/>
        <w:t xml:space="preserve"> The top 100 list for plant pathogen species absent from the Northern Territory.</w:t>
      </w:r>
    </w:p>
    <w:tbl>
      <w:tblPr>
        <w:tblW w:w="1365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2536"/>
        <w:gridCol w:w="1016"/>
        <w:gridCol w:w="697"/>
        <w:gridCol w:w="3196"/>
        <w:gridCol w:w="1016"/>
        <w:gridCol w:w="697"/>
        <w:gridCol w:w="2876"/>
        <w:gridCol w:w="1016"/>
      </w:tblGrid>
      <w:tr>
        <w:trPr>
          <w:trHeight w:val="300" w:hRule="atLeast"/>
        </w:trPr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31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2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000000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536" w:type="dxa"/>
            <w:tcBorders>
              <w:top w:val="single" w:sz="4" w:space="0" w:color="000000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lomerella tucumanensis 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302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3196" w:type="dxa"/>
            <w:tcBorders>
              <w:top w:val="single" w:sz="4" w:space="0" w:color="000000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bryoniae 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351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2876" w:type="dxa"/>
            <w:tcBorders>
              <w:top w:val="single" w:sz="4" w:space="0" w:color="000000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eosporium ipomoeae 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32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5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atocystis paradox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83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3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eptoria lycopersic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30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28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brassicico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31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53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rticium salmonicolor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162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319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arasmius crinis-equi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66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287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spergillus niger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30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25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polysor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01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3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uignardia mus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4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28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rinipellis pernicios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28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253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seudoperonospora cubensis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911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19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stilago zeae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20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287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rticium koleroga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26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5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Hemileia vastatrix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58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3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gossyp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20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28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thium splenden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245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53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romyces appendiculatus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68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319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rothecium roridum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084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287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Nattrassia mangiferae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24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25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fijiens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23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3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melanocepha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07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28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thium vexan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22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53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vellosiella fulva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17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319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Thanatephorus cucumeris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062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287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Trachysphaera fructigena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21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25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mus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1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3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lindemuthian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99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28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arocladium oryz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20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253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henningsii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079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19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ibberella xylarioides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926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287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acutatum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17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25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tophthora infestan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62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3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atocystis fimbriat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92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28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thium aphanidermat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16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253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cruenta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406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319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sorghi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842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287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clerospora sorghi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14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25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dauc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9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3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tophthora citrophthor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84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28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laviceps fusiform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12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253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asiodiplodia theobromae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32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319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lomerella graminicola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777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287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Taphrina deformans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12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25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Nectria rigidiuscu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5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3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vasinfect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68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28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lycopersic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08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253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stilago scitaminea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34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319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urvularia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666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87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elaeidis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074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25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ipolaris sacchar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0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3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tophthora colocasi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66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28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clerospora graminico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065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253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capsici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76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319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agnaporthe salvinii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664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287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ipolaris heveae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05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25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eoisariopsis griseo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7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3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anoderma philipp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65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28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otryosphaeria rib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04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253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ellinus noxius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997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319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Rosellinia pepo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642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287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ryphonectria cubensis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03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25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Mycosphaerella arachid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97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3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hacelotheca reilia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58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28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tenocarpella macrospor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02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253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loeocercospora sorghi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961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319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orisorium cruentum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569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287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Tilletia barclayana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02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25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acrophomina phaseoli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7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3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vellosiella koepke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56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28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02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253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Rigidoporus microporus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67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319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plocarpon rosae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538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287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arasmiellus scandens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014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25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cospora betico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6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3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cospora elaeid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53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28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scochyta sorgh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00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253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Rosellinia bunodes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45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319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kuehnii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457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287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triticina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0984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25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porr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4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3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lasmopara vitico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45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28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AU"/>
              </w:rPr>
              <w:t xml:space="preserve">Puccinia gramin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097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253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orisorium sorghi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27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319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citri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423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287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clerotinia sclerotiorum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096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25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ladosporium mus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0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3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cospora nicotian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41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28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ipolaris incurvat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095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253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Elsino batatas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77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319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coffeicola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381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287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cospora caribaea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093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253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brassicico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6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3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ena citricolor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379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28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chliobolus sativu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093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253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truncatum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50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319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eoramularia angolensis 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335</w:t>
            </w:r>
          </w:p>
        </w:tc>
        <w:tc>
          <w:tcPr>
            <w:tcW w:w="697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76" w:type="dxa"/>
            <w:tcBorders>
              <w:top w:val="single" w:sz="4" w:space="0" w:color="FFFFFF"/>
              <w:bottom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eveillula taurica 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374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319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bugo candida 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1329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76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5:28:00Z</dcterms:created>
  <dc:creator>Paini, Dean (CES, Black Mountain)</dc:creator>
  <dc:description/>
  <cp:keywords/>
  <dc:language>en-US</dc:language>
  <cp:lastModifiedBy>Paini, Dean (CES, Black Mountain)</cp:lastModifiedBy>
  <dcterms:modified xsi:type="dcterms:W3CDTF">2011-09-14T06:16:00Z</dcterms:modified>
  <cp:revision>3</cp:revision>
  <dc:subject/>
  <dc:title/>
</cp:coreProperties>
</file>